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9059E" w14:textId="3BBBF741" w:rsidR="006B6E2A" w:rsidRPr="00BA73A2" w:rsidRDefault="006B6E2A" w:rsidP="006B6E2A">
      <w:pPr>
        <w:jc w:val="center"/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</w:pPr>
      <w:bookmarkStart w:id="0" w:name="_Toc148201589"/>
      <w:r w:rsidRPr="00BA73A2"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>Table S</w:t>
      </w:r>
      <w:r w:rsidRPr="00BA73A2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4"/>
          <w:szCs w:val="24"/>
        </w:rPr>
        <w:t>1</w:t>
      </w:r>
      <w:r w:rsidRPr="00BA73A2">
        <w:rPr>
          <w:rFonts w:ascii="Times New Roman" w:hAnsi="Times New Roman" w:cs="Times New Roman"/>
          <w:color w:val="000000" w:themeColor="text1"/>
        </w:rPr>
        <w:t xml:space="preserve"> </w:t>
      </w:r>
      <w:r w:rsidRPr="00BA73A2"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>Demographic characteristics of the participan</w:t>
      </w:r>
      <w:r w:rsidRPr="00BA73A2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4"/>
          <w:szCs w:val="24"/>
        </w:rPr>
        <w:t>ts</w:t>
      </w:r>
    </w:p>
    <w:tbl>
      <w:tblPr>
        <w:tblStyle w:val="a7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410"/>
        <w:gridCol w:w="1723"/>
        <w:gridCol w:w="1829"/>
        <w:gridCol w:w="1551"/>
        <w:gridCol w:w="793"/>
      </w:tblGrid>
      <w:tr w:rsidR="00BA73A2" w:rsidRPr="00BA73A2" w14:paraId="6ECCFDAF" w14:textId="77777777" w:rsidTr="00B20ED9">
        <w:trPr>
          <w:gridBefore w:val="1"/>
          <w:wBefore w:w="108" w:type="dxa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19480D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1EE09C4" w14:textId="77777777" w:rsidR="006B6E2A" w:rsidRPr="00BA73A2" w:rsidRDefault="006B6E2A" w:rsidP="00B20ED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(</w:t>
            </w:r>
            <w:r w:rsidRPr="00BA73A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5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3F9856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irrhosis(</w:t>
            </w:r>
            <w:r w:rsidRPr="00BA73A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5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67EF0F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ocellular carcinoma (n=5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4EF02BCC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BA73A2" w:rsidRPr="00BA73A2" w14:paraId="58458601" w14:textId="77777777" w:rsidTr="00B20ED9">
        <w:trPr>
          <w:gridBefore w:val="1"/>
          <w:wBefore w:w="108" w:type="dxa"/>
        </w:trPr>
        <w:tc>
          <w:tcPr>
            <w:tcW w:w="2410" w:type="dxa"/>
            <w:tcBorders>
              <w:top w:val="single" w:sz="4" w:space="0" w:color="auto"/>
            </w:tcBorders>
          </w:tcPr>
          <w:p w14:paraId="492D14D7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61855618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344B654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E1385AB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1DFB99BC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73A2" w:rsidRPr="00BA73A2" w14:paraId="3291AD34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7E32C3DA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, female(%)</w:t>
            </w:r>
          </w:p>
        </w:tc>
        <w:tc>
          <w:tcPr>
            <w:tcW w:w="1723" w:type="dxa"/>
          </w:tcPr>
          <w:p w14:paraId="7C908D2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80%)</w:t>
            </w:r>
          </w:p>
        </w:tc>
        <w:tc>
          <w:tcPr>
            <w:tcW w:w="1829" w:type="dxa"/>
          </w:tcPr>
          <w:p w14:paraId="5085422E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60%)</w:t>
            </w:r>
          </w:p>
        </w:tc>
        <w:tc>
          <w:tcPr>
            <w:tcW w:w="1551" w:type="dxa"/>
          </w:tcPr>
          <w:p w14:paraId="2348AD2A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</w:tc>
        <w:tc>
          <w:tcPr>
            <w:tcW w:w="793" w:type="dxa"/>
          </w:tcPr>
          <w:p w14:paraId="3627DE8E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</w:tr>
      <w:tr w:rsidR="00BA73A2" w:rsidRPr="00BA73A2" w14:paraId="3F5A5BD5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19AE5F89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etiology-no.(%)</w:t>
            </w:r>
          </w:p>
        </w:tc>
        <w:tc>
          <w:tcPr>
            <w:tcW w:w="1723" w:type="dxa"/>
          </w:tcPr>
          <w:p w14:paraId="5193D4B9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9" w:type="dxa"/>
          </w:tcPr>
          <w:p w14:paraId="2F54A1C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1" w:type="dxa"/>
          </w:tcPr>
          <w:p w14:paraId="5CCE8689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</w:tcPr>
          <w:p w14:paraId="7A0C27A8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73A2" w:rsidRPr="00BA73A2" w14:paraId="35131A51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0881C157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1723" w:type="dxa"/>
          </w:tcPr>
          <w:p w14:paraId="74E2DA9A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9" w:type="dxa"/>
          </w:tcPr>
          <w:p w14:paraId="3DE94865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80%)</w:t>
            </w:r>
          </w:p>
        </w:tc>
        <w:tc>
          <w:tcPr>
            <w:tcW w:w="1551" w:type="dxa"/>
          </w:tcPr>
          <w:p w14:paraId="398B2DAC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00%)</w:t>
            </w:r>
          </w:p>
        </w:tc>
        <w:tc>
          <w:tcPr>
            <w:tcW w:w="793" w:type="dxa"/>
          </w:tcPr>
          <w:p w14:paraId="2B63F74D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73A2" w:rsidRPr="00BA73A2" w14:paraId="4CED014A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38E56AFF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fined</w:t>
            </w:r>
          </w:p>
        </w:tc>
        <w:tc>
          <w:tcPr>
            <w:tcW w:w="1723" w:type="dxa"/>
          </w:tcPr>
          <w:p w14:paraId="54467CB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9" w:type="dxa"/>
          </w:tcPr>
          <w:p w14:paraId="2F2C897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0%)</w:t>
            </w:r>
          </w:p>
        </w:tc>
        <w:tc>
          <w:tcPr>
            <w:tcW w:w="1551" w:type="dxa"/>
          </w:tcPr>
          <w:p w14:paraId="5AA3AC5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</w:tcPr>
          <w:p w14:paraId="54188D2E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73A2" w:rsidRPr="00BA73A2" w14:paraId="30E45919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3B575D15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D score</w:t>
            </w:r>
          </w:p>
        </w:tc>
        <w:tc>
          <w:tcPr>
            <w:tcW w:w="1723" w:type="dxa"/>
          </w:tcPr>
          <w:p w14:paraId="219AC95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1±3.46</w:t>
            </w:r>
          </w:p>
        </w:tc>
        <w:tc>
          <w:tcPr>
            <w:tcW w:w="1829" w:type="dxa"/>
          </w:tcPr>
          <w:p w14:paraId="4A2BF3B7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0±5.49</w:t>
            </w:r>
          </w:p>
        </w:tc>
        <w:tc>
          <w:tcPr>
            <w:tcW w:w="1551" w:type="dxa"/>
          </w:tcPr>
          <w:p w14:paraId="133181C9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0±3.49</w:t>
            </w:r>
          </w:p>
        </w:tc>
        <w:tc>
          <w:tcPr>
            <w:tcW w:w="793" w:type="dxa"/>
          </w:tcPr>
          <w:p w14:paraId="6D4CA860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BA73A2" w:rsidRPr="00BA73A2" w14:paraId="7F77DB08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433ACF0D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atory characteristics</w:t>
            </w:r>
          </w:p>
        </w:tc>
        <w:tc>
          <w:tcPr>
            <w:tcW w:w="1723" w:type="dxa"/>
          </w:tcPr>
          <w:p w14:paraId="4225FDB0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9" w:type="dxa"/>
          </w:tcPr>
          <w:p w14:paraId="46822C38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1" w:type="dxa"/>
          </w:tcPr>
          <w:p w14:paraId="0AE72DAC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</w:tcPr>
          <w:p w14:paraId="61CFE457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73A2" w:rsidRPr="00BA73A2" w14:paraId="735E0F79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341AC4A8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IL -</w:t>
            </w:r>
            <w:proofErr w:type="spellStart"/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723" w:type="dxa"/>
          </w:tcPr>
          <w:p w14:paraId="01F73987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2±6.71</w:t>
            </w:r>
          </w:p>
        </w:tc>
        <w:tc>
          <w:tcPr>
            <w:tcW w:w="1829" w:type="dxa"/>
          </w:tcPr>
          <w:p w14:paraId="04669104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96±72.53</w:t>
            </w:r>
          </w:p>
        </w:tc>
        <w:tc>
          <w:tcPr>
            <w:tcW w:w="1551" w:type="dxa"/>
          </w:tcPr>
          <w:p w14:paraId="6DD5F6EE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6±5.76</w:t>
            </w:r>
          </w:p>
        </w:tc>
        <w:tc>
          <w:tcPr>
            <w:tcW w:w="793" w:type="dxa"/>
          </w:tcPr>
          <w:p w14:paraId="446F0D4D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BA73A2" w:rsidRPr="00BA73A2" w14:paraId="0E5B8D45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7A848040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IL -</w:t>
            </w:r>
            <w:proofErr w:type="spellStart"/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723" w:type="dxa"/>
          </w:tcPr>
          <w:p w14:paraId="48391BA6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4±1.88</w:t>
            </w:r>
          </w:p>
        </w:tc>
        <w:tc>
          <w:tcPr>
            <w:tcW w:w="1829" w:type="dxa"/>
          </w:tcPr>
          <w:p w14:paraId="51E687A5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28±54.13</w:t>
            </w:r>
          </w:p>
        </w:tc>
        <w:tc>
          <w:tcPr>
            <w:tcW w:w="1551" w:type="dxa"/>
          </w:tcPr>
          <w:p w14:paraId="13EEA4B4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8±2.45</w:t>
            </w:r>
          </w:p>
        </w:tc>
        <w:tc>
          <w:tcPr>
            <w:tcW w:w="793" w:type="dxa"/>
          </w:tcPr>
          <w:p w14:paraId="4531461D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</w:tr>
      <w:tr w:rsidR="00BA73A2" w:rsidRPr="00BA73A2" w14:paraId="2B8EB420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69475586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 -g/L</w:t>
            </w:r>
          </w:p>
        </w:tc>
        <w:tc>
          <w:tcPr>
            <w:tcW w:w="1723" w:type="dxa"/>
          </w:tcPr>
          <w:p w14:paraId="70A8DE21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2±11.96</w:t>
            </w:r>
          </w:p>
        </w:tc>
        <w:tc>
          <w:tcPr>
            <w:tcW w:w="1829" w:type="dxa"/>
          </w:tcPr>
          <w:p w14:paraId="195E79C6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26±8.48</w:t>
            </w:r>
          </w:p>
        </w:tc>
        <w:tc>
          <w:tcPr>
            <w:tcW w:w="1551" w:type="dxa"/>
          </w:tcPr>
          <w:p w14:paraId="5872560D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2±2.81</w:t>
            </w:r>
          </w:p>
        </w:tc>
        <w:tc>
          <w:tcPr>
            <w:tcW w:w="793" w:type="dxa"/>
          </w:tcPr>
          <w:p w14:paraId="355C289C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BA73A2" w:rsidRPr="00BA73A2" w14:paraId="0D4D5963" w14:textId="77777777" w:rsidTr="00B20ED9">
        <w:tc>
          <w:tcPr>
            <w:tcW w:w="2518" w:type="dxa"/>
            <w:gridSpan w:val="2"/>
          </w:tcPr>
          <w:p w14:paraId="1CA10618" w14:textId="77777777" w:rsidR="006B6E2A" w:rsidRPr="00BA73A2" w:rsidRDefault="006B6E2A" w:rsidP="00B20ED9">
            <w:pPr>
              <w:ind w:firstLineChars="150" w:firstLine="2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-U/L</w:t>
            </w:r>
          </w:p>
        </w:tc>
        <w:tc>
          <w:tcPr>
            <w:tcW w:w="1723" w:type="dxa"/>
          </w:tcPr>
          <w:p w14:paraId="687391B8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40±50.67</w:t>
            </w:r>
          </w:p>
        </w:tc>
        <w:tc>
          <w:tcPr>
            <w:tcW w:w="1829" w:type="dxa"/>
          </w:tcPr>
          <w:p w14:paraId="34AA393B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60±11.84</w:t>
            </w:r>
          </w:p>
        </w:tc>
        <w:tc>
          <w:tcPr>
            <w:tcW w:w="1551" w:type="dxa"/>
          </w:tcPr>
          <w:p w14:paraId="016249CE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80±20.83</w:t>
            </w:r>
          </w:p>
        </w:tc>
        <w:tc>
          <w:tcPr>
            <w:tcW w:w="793" w:type="dxa"/>
          </w:tcPr>
          <w:p w14:paraId="32B60E3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5</w:t>
            </w:r>
          </w:p>
        </w:tc>
      </w:tr>
      <w:tr w:rsidR="00BA73A2" w:rsidRPr="00BA73A2" w14:paraId="4E330B9B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6B6AE96A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 -</w:t>
            </w:r>
            <w:proofErr w:type="spellStart"/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723" w:type="dxa"/>
          </w:tcPr>
          <w:p w14:paraId="7F8983C6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00±9.67</w:t>
            </w:r>
          </w:p>
        </w:tc>
        <w:tc>
          <w:tcPr>
            <w:tcW w:w="1829" w:type="dxa"/>
          </w:tcPr>
          <w:p w14:paraId="599139B1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60±14.72</w:t>
            </w:r>
          </w:p>
        </w:tc>
        <w:tc>
          <w:tcPr>
            <w:tcW w:w="1551" w:type="dxa"/>
          </w:tcPr>
          <w:p w14:paraId="335F1165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20±7.50</w:t>
            </w:r>
          </w:p>
        </w:tc>
        <w:tc>
          <w:tcPr>
            <w:tcW w:w="793" w:type="dxa"/>
          </w:tcPr>
          <w:p w14:paraId="612B1E37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</w:tr>
      <w:tr w:rsidR="00BA73A2" w:rsidRPr="00BA73A2" w14:paraId="6A0C8E2C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17511B2B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hrombin time-sec</w:t>
            </w:r>
          </w:p>
        </w:tc>
        <w:tc>
          <w:tcPr>
            <w:tcW w:w="1723" w:type="dxa"/>
          </w:tcPr>
          <w:p w14:paraId="1D8BFCA4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0±1.36</w:t>
            </w:r>
          </w:p>
        </w:tc>
        <w:tc>
          <w:tcPr>
            <w:tcW w:w="1829" w:type="dxa"/>
          </w:tcPr>
          <w:p w14:paraId="1E67E60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0±4.20</w:t>
            </w:r>
          </w:p>
        </w:tc>
        <w:tc>
          <w:tcPr>
            <w:tcW w:w="1551" w:type="dxa"/>
          </w:tcPr>
          <w:p w14:paraId="12EFD10B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0±1.00</w:t>
            </w:r>
          </w:p>
        </w:tc>
        <w:tc>
          <w:tcPr>
            <w:tcW w:w="793" w:type="dxa"/>
          </w:tcPr>
          <w:p w14:paraId="15333F35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</w:tr>
      <w:tr w:rsidR="00BA73A2" w:rsidRPr="00BA73A2" w14:paraId="19C5D6BD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7EB7177B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R</w:t>
            </w:r>
          </w:p>
        </w:tc>
        <w:tc>
          <w:tcPr>
            <w:tcW w:w="1723" w:type="dxa"/>
          </w:tcPr>
          <w:p w14:paraId="510CC04B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±0.11</w:t>
            </w:r>
          </w:p>
        </w:tc>
        <w:tc>
          <w:tcPr>
            <w:tcW w:w="1829" w:type="dxa"/>
          </w:tcPr>
          <w:p w14:paraId="7139EBC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±0.39</w:t>
            </w:r>
          </w:p>
        </w:tc>
        <w:tc>
          <w:tcPr>
            <w:tcW w:w="1551" w:type="dxa"/>
          </w:tcPr>
          <w:p w14:paraId="561694F8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±0.11</w:t>
            </w:r>
          </w:p>
        </w:tc>
        <w:tc>
          <w:tcPr>
            <w:tcW w:w="793" w:type="dxa"/>
          </w:tcPr>
          <w:p w14:paraId="3B5DD51F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</w:tr>
      <w:tr w:rsidR="00BA73A2" w:rsidRPr="00BA73A2" w14:paraId="029B377B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55CBC748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 -10^9/L</w:t>
            </w:r>
          </w:p>
        </w:tc>
        <w:tc>
          <w:tcPr>
            <w:tcW w:w="1723" w:type="dxa"/>
          </w:tcPr>
          <w:p w14:paraId="05A8FEF5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2±0.80</w:t>
            </w:r>
          </w:p>
        </w:tc>
        <w:tc>
          <w:tcPr>
            <w:tcW w:w="1829" w:type="dxa"/>
          </w:tcPr>
          <w:p w14:paraId="3F49C2C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±0.73</w:t>
            </w:r>
          </w:p>
        </w:tc>
        <w:tc>
          <w:tcPr>
            <w:tcW w:w="1551" w:type="dxa"/>
          </w:tcPr>
          <w:p w14:paraId="0BC190CE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6±1.50</w:t>
            </w:r>
          </w:p>
        </w:tc>
        <w:tc>
          <w:tcPr>
            <w:tcW w:w="793" w:type="dxa"/>
          </w:tcPr>
          <w:p w14:paraId="1BDCD9C6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BA73A2" w:rsidRPr="00BA73A2" w14:paraId="4C6E9AFC" w14:textId="77777777" w:rsidTr="00B20ED9">
        <w:trPr>
          <w:gridBefore w:val="1"/>
          <w:wBefore w:w="108" w:type="dxa"/>
        </w:trPr>
        <w:tc>
          <w:tcPr>
            <w:tcW w:w="2410" w:type="dxa"/>
          </w:tcPr>
          <w:p w14:paraId="17AC2627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 -g/L</w:t>
            </w:r>
          </w:p>
        </w:tc>
        <w:tc>
          <w:tcPr>
            <w:tcW w:w="1723" w:type="dxa"/>
          </w:tcPr>
          <w:p w14:paraId="4240700D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.75±12.04</w:t>
            </w:r>
          </w:p>
        </w:tc>
        <w:tc>
          <w:tcPr>
            <w:tcW w:w="1829" w:type="dxa"/>
          </w:tcPr>
          <w:p w14:paraId="3D1770F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80±31.04</w:t>
            </w:r>
          </w:p>
        </w:tc>
        <w:tc>
          <w:tcPr>
            <w:tcW w:w="1551" w:type="dxa"/>
          </w:tcPr>
          <w:p w14:paraId="4754E608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.40±19.92</w:t>
            </w:r>
          </w:p>
        </w:tc>
        <w:tc>
          <w:tcPr>
            <w:tcW w:w="793" w:type="dxa"/>
          </w:tcPr>
          <w:p w14:paraId="1F098CE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BA73A2" w:rsidRPr="00BA73A2" w14:paraId="14A6D94E" w14:textId="77777777" w:rsidTr="00B20ED9">
        <w:trPr>
          <w:gridBefore w:val="1"/>
          <w:wBefore w:w="108" w:type="dxa"/>
        </w:trPr>
        <w:tc>
          <w:tcPr>
            <w:tcW w:w="2410" w:type="dxa"/>
            <w:tcBorders>
              <w:bottom w:val="single" w:sz="4" w:space="0" w:color="auto"/>
            </w:tcBorders>
          </w:tcPr>
          <w:p w14:paraId="4A3C8A11" w14:textId="77777777" w:rsidR="006B6E2A" w:rsidRPr="00BA73A2" w:rsidRDefault="006B6E2A" w:rsidP="00B20ED9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T -10^9/L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F8983D2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.75±47.4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992DA5E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.00±60.9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1D02224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.60±72.00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28BA7853" w14:textId="77777777" w:rsidR="006B6E2A" w:rsidRPr="00BA73A2" w:rsidRDefault="006B6E2A" w:rsidP="00B20E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</w:tr>
    </w:tbl>
    <w:p w14:paraId="5B119782" w14:textId="0C988E54" w:rsidR="006B6E2A" w:rsidRPr="00BA73A2" w:rsidRDefault="006B6E2A" w:rsidP="006B6E2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MELD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l for End-Stage Liver Disease,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BIL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otal bilirubin,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BIL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rect bilirubin,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LB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lbumin, 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LT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lanine aminotransferase,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NR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ternational normalized ratio,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WBC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hite blood cell,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B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moglobin, </w:t>
      </w:r>
      <w:r w:rsidRPr="00BA73A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LT</w:t>
      </w:r>
      <w:r w:rsidRPr="00BA73A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latelet</w:t>
      </w:r>
    </w:p>
    <w:p w14:paraId="776EE0F7" w14:textId="4132F5EF" w:rsidR="00A778F1" w:rsidRPr="00BA73A2" w:rsidRDefault="00A778F1" w:rsidP="00A778F1">
      <w:pPr>
        <w:pStyle w:val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1A54CB"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for RT-PCR</w:t>
      </w:r>
      <w:bookmarkEnd w:id="0"/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418"/>
        <w:gridCol w:w="3544"/>
        <w:gridCol w:w="3334"/>
      </w:tblGrid>
      <w:tr w:rsidR="00BA73A2" w:rsidRPr="00BA73A2" w14:paraId="24156CF0" w14:textId="77777777" w:rsidTr="00924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B95698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3A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44" w:type="dxa"/>
          </w:tcPr>
          <w:p w14:paraId="283BF098" w14:textId="77777777" w:rsidR="00A778F1" w:rsidRPr="00BA73A2" w:rsidRDefault="00A778F1" w:rsidP="0092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73A2">
              <w:rPr>
                <w:rFonts w:ascii="Times New Roman" w:hAnsi="Times New Roman" w:cs="Times New Roman" w:hint="eastAsia"/>
              </w:rPr>
              <w:t>F</w:t>
            </w:r>
            <w:r w:rsidRPr="00BA73A2">
              <w:rPr>
                <w:rFonts w:ascii="Times New Roman" w:hAnsi="Times New Roman" w:cs="Times New Roman"/>
              </w:rPr>
              <w:t>orward sequence</w:t>
            </w:r>
          </w:p>
        </w:tc>
        <w:tc>
          <w:tcPr>
            <w:tcW w:w="3334" w:type="dxa"/>
          </w:tcPr>
          <w:p w14:paraId="1E89B5F0" w14:textId="77777777" w:rsidR="00A778F1" w:rsidRPr="00BA73A2" w:rsidRDefault="00A778F1" w:rsidP="0092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73A2">
              <w:rPr>
                <w:rFonts w:ascii="Times New Roman" w:hAnsi="Times New Roman" w:cs="Times New Roman" w:hint="eastAsia"/>
              </w:rPr>
              <w:t>R</w:t>
            </w:r>
            <w:r w:rsidRPr="00BA73A2">
              <w:rPr>
                <w:rFonts w:ascii="Times New Roman" w:hAnsi="Times New Roman" w:cs="Times New Roman"/>
              </w:rPr>
              <w:t>everse sequence</w:t>
            </w:r>
          </w:p>
        </w:tc>
      </w:tr>
      <w:tr w:rsidR="00BA73A2" w:rsidRPr="00BA73A2" w14:paraId="2E414A58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501083B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homo-GAPDH</w:t>
            </w:r>
          </w:p>
          <w:p w14:paraId="73A59F7D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has_circ_0098181</w:t>
            </w:r>
          </w:p>
          <w:p w14:paraId="33E4795E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omo-α-SMA</w:t>
            </w:r>
          </w:p>
          <w:p w14:paraId="5F10E7D5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omo-Col1a1</w:t>
            </w:r>
          </w:p>
          <w:p w14:paraId="269ACAAB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proofErr w:type="spellEnd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-GAPDH</w:t>
            </w:r>
          </w:p>
          <w:p w14:paraId="1B5DD85E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proofErr w:type="spellEnd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- circ_0098181</w:t>
            </w:r>
          </w:p>
          <w:p w14:paraId="7A42443E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proofErr w:type="spellEnd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-α-SMA</w:t>
            </w:r>
          </w:p>
        </w:tc>
        <w:tc>
          <w:tcPr>
            <w:tcW w:w="3544" w:type="dxa"/>
            <w:shd w:val="clear" w:color="auto" w:fill="auto"/>
          </w:tcPr>
          <w:p w14:paraId="5B410445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TCTGCTCCTCCTGTTC</w:t>
            </w:r>
          </w:p>
          <w:p w14:paraId="684DADBF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GTTGACACCTTGAAGCAGAG</w:t>
            </w:r>
          </w:p>
          <w:p w14:paraId="070F5AB2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AAAGACAGCTACGTGGGTGA</w:t>
            </w:r>
          </w:p>
          <w:p w14:paraId="73171E20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TCCCGGTGAATTCGGTCTC</w:t>
            </w:r>
          </w:p>
          <w:p w14:paraId="58EBAC0F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GGAGTCTACTGGCGTCTT</w:t>
            </w:r>
          </w:p>
          <w:p w14:paraId="64348DCB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CAGAAGGCGGAAGAAGGTG</w:t>
            </w:r>
          </w:p>
          <w:p w14:paraId="4F30967D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CGAGATCTCACCGACTACC</w:t>
            </w:r>
          </w:p>
        </w:tc>
        <w:tc>
          <w:tcPr>
            <w:tcW w:w="3334" w:type="dxa"/>
            <w:shd w:val="clear" w:color="auto" w:fill="auto"/>
          </w:tcPr>
          <w:p w14:paraId="160A08E9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TGACTCCGACCTTCAC</w:t>
            </w:r>
          </w:p>
          <w:p w14:paraId="1A04A1C5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ATCTGCTTCCCCATACGGA</w:t>
            </w:r>
          </w:p>
          <w:p w14:paraId="3EBED536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GCCATGTTCTATCGGGTACTTC</w:t>
            </w:r>
          </w:p>
          <w:p w14:paraId="3A065FDE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CCTCGGATTCCAATAGGACCAG</w:t>
            </w:r>
          </w:p>
          <w:p w14:paraId="2198AD0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GTCATATTTCTCGTGGTTCA</w:t>
            </w:r>
          </w:p>
          <w:p w14:paraId="7932B62A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AGACATCCTTCCGGCTCGT</w:t>
            </w:r>
          </w:p>
          <w:p w14:paraId="2983542F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CCAGAGCGACATAGCACAG</w:t>
            </w:r>
          </w:p>
        </w:tc>
      </w:tr>
      <w:tr w:rsidR="00BA73A2" w:rsidRPr="00BA73A2" w14:paraId="31971547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9CDDF72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  <w:proofErr w:type="spellEnd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- Col1a1</w:t>
            </w:r>
          </w:p>
          <w:p w14:paraId="0A01EB37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  <w:proofErr w:type="spellEnd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- ADAR</w:t>
            </w:r>
          </w:p>
          <w:p w14:paraId="06A94572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  <w:proofErr w:type="spellEnd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-QKI</w:t>
            </w:r>
          </w:p>
          <w:p w14:paraId="26D9DD30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 xml:space="preserve">ICS1 </w:t>
            </w:r>
          </w:p>
          <w:p w14:paraId="0F074BD0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 xml:space="preserve">ICS3 </w:t>
            </w:r>
          </w:p>
          <w:p w14:paraId="25F42815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egmented-F1</w:t>
            </w:r>
          </w:p>
          <w:p w14:paraId="22B265FA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egmented-F2</w:t>
            </w:r>
          </w:p>
          <w:p w14:paraId="30FEF213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egmented-F3</w:t>
            </w:r>
          </w:p>
          <w:p w14:paraId="3F999CF7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proofErr w:type="spellEnd"/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-TNF-α</w:t>
            </w:r>
          </w:p>
          <w:p w14:paraId="03279650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r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no-Fas</w:t>
            </w:r>
            <w:proofErr w:type="spellEnd"/>
          </w:p>
          <w:p w14:paraId="20BE21BA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no-C</w:t>
            </w: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xcl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  <w:p w14:paraId="3920ABEC" w14:textId="77777777" w:rsidR="00A778F1" w:rsidRPr="00BA73A2" w:rsidRDefault="00A778F1" w:rsidP="009248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A73A2">
              <w:rPr>
                <w:rFonts w:ascii="Times New Roman" w:hAnsi="Times New Roman" w:cs="Times New Roman"/>
                <w:sz w:val="15"/>
                <w:szCs w:val="15"/>
              </w:rPr>
              <w:t>no-Bcl3</w:t>
            </w:r>
          </w:p>
        </w:tc>
        <w:tc>
          <w:tcPr>
            <w:tcW w:w="3544" w:type="dxa"/>
            <w:shd w:val="clear" w:color="auto" w:fill="auto"/>
          </w:tcPr>
          <w:p w14:paraId="357054ED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TCGTGGATTGCCTGGAACAG</w:t>
            </w:r>
          </w:p>
          <w:p w14:paraId="3176D9EC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CACAGATGCTTCAACGCTCT</w:t>
            </w:r>
          </w:p>
          <w:p w14:paraId="3792F3B3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TGTGCCTGAAAAGAATACCCT</w:t>
            </w:r>
          </w:p>
          <w:p w14:paraId="1B9BE003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TCTCCTGTCTCAGCCTCCT</w:t>
            </w:r>
          </w:p>
          <w:p w14:paraId="45ED9F9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GGTGGCTCATGCCTATAAT</w:t>
            </w:r>
          </w:p>
          <w:p w14:paraId="48104F2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TGGAGAGGTAGCCATGGTG</w:t>
            </w:r>
          </w:p>
          <w:p w14:paraId="34B96934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CTCTGCTGACGCAAGAGAC</w:t>
            </w:r>
          </w:p>
          <w:p w14:paraId="4805C828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CAGAGTGGCGAGTCCTTGT</w:t>
            </w:r>
          </w:p>
          <w:p w14:paraId="20DC7F53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TGGGCTCCCTCTCATCAGT</w:t>
            </w:r>
          </w:p>
          <w:p w14:paraId="460D4FFE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CTGCTCCAGTGCTGGTAT</w:t>
            </w:r>
          </w:p>
          <w:p w14:paraId="07C2B000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ATGATCATCTGGGCCACAA</w:t>
            </w:r>
          </w:p>
          <w:p w14:paraId="52E6929E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GCTGAACCTGCCTACTCACC</w:t>
            </w:r>
          </w:p>
        </w:tc>
        <w:tc>
          <w:tcPr>
            <w:tcW w:w="3334" w:type="dxa"/>
            <w:shd w:val="clear" w:color="auto" w:fill="auto"/>
          </w:tcPr>
          <w:p w14:paraId="72938E16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CCGACAGCACCATCGTTACC</w:t>
            </w:r>
          </w:p>
          <w:p w14:paraId="21BEE844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CTTTCACACAGCGATTCCCA</w:t>
            </w:r>
          </w:p>
          <w:p w14:paraId="33E13F5D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GCCTCGGACCATTATTTTACATCC</w:t>
            </w:r>
          </w:p>
          <w:p w14:paraId="63489146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GGGCAGATCACATGAGTTCCA</w:t>
            </w:r>
          </w:p>
          <w:p w14:paraId="71FA1700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ACCATGCCTGCCTAATTTT</w:t>
            </w:r>
          </w:p>
          <w:p w14:paraId="22513C69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GAGTGAGGCTTGTTGGGAAA</w:t>
            </w:r>
          </w:p>
          <w:p w14:paraId="218740B8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ATGAGTTGTGTGGGGCAAAT</w:t>
            </w:r>
          </w:p>
          <w:p w14:paraId="5CCA8BA3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TTCCATTTTCCTCTGCTTCAA</w:t>
            </w:r>
          </w:p>
          <w:p w14:paraId="615BE04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GGCTGGGTAGAGAACGGATG</w:t>
            </w:r>
          </w:p>
          <w:p w14:paraId="1CB7EB7F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TAGGTGGCAGGCTCTCTC</w:t>
            </w:r>
          </w:p>
          <w:p w14:paraId="56D22999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CTTGATTGCTGCCATTTTGA</w:t>
            </w:r>
          </w:p>
          <w:p w14:paraId="5792B0D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sz w:val="18"/>
                <w:szCs w:val="18"/>
              </w:rPr>
              <w:t>GGCCGTCTTGTTATTCTGGA</w:t>
            </w:r>
          </w:p>
        </w:tc>
      </w:tr>
    </w:tbl>
    <w:p w14:paraId="0C181139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125975AD" w14:textId="59681696" w:rsidR="00A778F1" w:rsidRPr="00BA73A2" w:rsidRDefault="00A778F1" w:rsidP="00A778F1">
      <w:pPr>
        <w:pStyle w:val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48201590"/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1A54CB"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tibodies</w:t>
      </w:r>
      <w:bookmarkEnd w:id="1"/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43"/>
        <w:gridCol w:w="3402"/>
        <w:gridCol w:w="3051"/>
      </w:tblGrid>
      <w:tr w:rsidR="00BA73A2" w:rsidRPr="00BA73A2" w14:paraId="1ACA80BB" w14:textId="77777777" w:rsidTr="00924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0429A5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ntibodies</w:t>
            </w:r>
          </w:p>
        </w:tc>
        <w:tc>
          <w:tcPr>
            <w:tcW w:w="3402" w:type="dxa"/>
          </w:tcPr>
          <w:p w14:paraId="73BE5077" w14:textId="77777777" w:rsidR="00A778F1" w:rsidRPr="00BA73A2" w:rsidRDefault="00A778F1" w:rsidP="0092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ompany</w:t>
            </w:r>
          </w:p>
        </w:tc>
        <w:tc>
          <w:tcPr>
            <w:tcW w:w="3051" w:type="dxa"/>
          </w:tcPr>
          <w:p w14:paraId="6721E7E7" w14:textId="77777777" w:rsidR="00A778F1" w:rsidRPr="00BA73A2" w:rsidRDefault="00A778F1" w:rsidP="0092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</w:tc>
      </w:tr>
      <w:tr w:rsidR="00BA73A2" w:rsidRPr="00BA73A2" w14:paraId="57FE7519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B94A6B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>α-SMA</w:t>
            </w:r>
          </w:p>
          <w:p w14:paraId="1068C576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ol1a1</w:t>
            </w:r>
          </w:p>
          <w:p w14:paraId="1E6C0A80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APDH</w:t>
            </w:r>
          </w:p>
          <w:p w14:paraId="31DB80AE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DAR1</w:t>
            </w:r>
          </w:p>
          <w:p w14:paraId="4CE4652F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KM2</w:t>
            </w:r>
          </w:p>
          <w:p w14:paraId="710A8AF9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BX1</w:t>
            </w:r>
          </w:p>
          <w:p w14:paraId="3C825690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-PKM2</w:t>
            </w:r>
          </w:p>
          <w:p w14:paraId="6F3F9F90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aminB1</w:t>
            </w:r>
          </w:p>
          <w:p w14:paraId="76D93B90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lag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CF0504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>Bioss, bs-10196R</w:t>
            </w:r>
          </w:p>
          <w:p w14:paraId="4F002E1D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 xml:space="preserve">Bioss, </w:t>
            </w: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s-10423R</w:t>
            </w:r>
          </w:p>
          <w:p w14:paraId="54F5E933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73A2"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  <w:r w:rsidRPr="00BA73A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19056</w:t>
            </w:r>
          </w:p>
          <w:p w14:paraId="79001B1F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73A2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BA73A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4330-1-AP</w:t>
            </w:r>
          </w:p>
          <w:p w14:paraId="141D6D0D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ST, 4053S</w:t>
            </w:r>
          </w:p>
          <w:p w14:paraId="47ED37B5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>Abcam, ab76149</w:t>
            </w:r>
          </w:p>
          <w:p w14:paraId="727EE621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A73A2">
              <w:rPr>
                <w:rFonts w:ascii="Times New Roman" w:hAnsi="Times New Roman" w:cs="Times New Roman"/>
                <w:color w:val="000000" w:themeColor="text1"/>
              </w:rPr>
              <w:t>Immunoway</w:t>
            </w:r>
            <w:proofErr w:type="spellEnd"/>
            <w:r w:rsidRPr="00BA73A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P1444</w:t>
            </w:r>
          </w:p>
          <w:p w14:paraId="094F75DB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>Abcam, ab133741</w:t>
            </w:r>
          </w:p>
          <w:p w14:paraId="4868FB65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>Abcam, ab205606</w:t>
            </w:r>
          </w:p>
        </w:tc>
        <w:tc>
          <w:tcPr>
            <w:tcW w:w="30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812B4D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  <w:p w14:paraId="3C67327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  <w:p w14:paraId="5E07E50E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10000</w:t>
            </w:r>
          </w:p>
          <w:p w14:paraId="6FEB4484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50</w:t>
            </w:r>
          </w:p>
          <w:p w14:paraId="2FB07484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  <w:p w14:paraId="1F72A979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50</w:t>
            </w:r>
          </w:p>
          <w:p w14:paraId="0CDC3F4E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  <w:p w14:paraId="78755D96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  <w:p w14:paraId="499443EB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:50</w:t>
            </w:r>
          </w:p>
        </w:tc>
      </w:tr>
    </w:tbl>
    <w:p w14:paraId="57DF1B0B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251D6278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73575787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78C5D03F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57D30AFA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56591008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31C8DC5F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01BAFDB6" w14:textId="2AA35573" w:rsidR="00A778F1" w:rsidRPr="00BA73A2" w:rsidRDefault="00A778F1" w:rsidP="00A778F1">
      <w:pPr>
        <w:pStyle w:val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148201591"/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1A54CB"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iRNA sequence</w:t>
      </w:r>
      <w:bookmarkEnd w:id="2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261"/>
        <w:gridCol w:w="4865"/>
      </w:tblGrid>
      <w:tr w:rsidR="00BA73A2" w:rsidRPr="00BA73A2" w14:paraId="545D41CA" w14:textId="77777777" w:rsidTr="00924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DA3D062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</w:rPr>
              <w:t xml:space="preserve">Name </w:t>
            </w:r>
          </w:p>
        </w:tc>
        <w:tc>
          <w:tcPr>
            <w:tcW w:w="4865" w:type="dxa"/>
          </w:tcPr>
          <w:p w14:paraId="107E3253" w14:textId="77777777" w:rsidR="00A778F1" w:rsidRPr="00BA73A2" w:rsidRDefault="00A778F1" w:rsidP="0092483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quence </w:t>
            </w:r>
          </w:p>
        </w:tc>
      </w:tr>
      <w:tr w:rsidR="00BA73A2" w:rsidRPr="00BA73A2" w14:paraId="1518DA2B" w14:textId="77777777" w:rsidTr="0092483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B1BF99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DAR-rat-siRNA-1- 2694  </w:t>
            </w:r>
          </w:p>
          <w:p w14:paraId="7610028E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ADAR-rat-siRNA-2-1489</w:t>
            </w:r>
          </w:p>
          <w:p w14:paraId="5F3F07B5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ADAR-rat-siRNA-3- 3469</w:t>
            </w:r>
          </w:p>
          <w:p w14:paraId="101789FE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Negative siRNA</w:t>
            </w:r>
          </w:p>
          <w:p w14:paraId="72158394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QKI-rat-siRNA-1-913</w:t>
            </w:r>
          </w:p>
          <w:p w14:paraId="3E65A859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QKI-rat-siRNA-2-785</w:t>
            </w:r>
          </w:p>
          <w:p w14:paraId="5CF8213E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QKI-rat-siRNA-3-608     </w:t>
            </w:r>
          </w:p>
        </w:tc>
        <w:tc>
          <w:tcPr>
            <w:tcW w:w="48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20293B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GAGAGAAGCUCCAGAUAAA</w:t>
            </w:r>
          </w:p>
          <w:p w14:paraId="0ADA90E2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CAUCAAUGGUCGAGAGUUU</w:t>
            </w:r>
          </w:p>
          <w:p w14:paraId="7DF4D669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GGACAUGGGCUAUGGGAAU</w:t>
            </w:r>
          </w:p>
          <w:p w14:paraId="34D26FB5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UUCUCCGAACGUGUCACGU</w:t>
            </w:r>
          </w:p>
          <w:p w14:paraId="08144C72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GAGCAGAAAUCAAGCUGAA</w:t>
            </w:r>
          </w:p>
          <w:p w14:paraId="0DC5752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AAUAAUGGUCCGAGGCAAA</w:t>
            </w:r>
          </w:p>
          <w:p w14:paraId="6B2C146F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Cs w:val="21"/>
              </w:rPr>
              <w:t>AAAUGGCAGUACAGAGAAA</w:t>
            </w:r>
          </w:p>
        </w:tc>
      </w:tr>
    </w:tbl>
    <w:p w14:paraId="75765033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</w:p>
    <w:p w14:paraId="456556B6" w14:textId="63CAC420" w:rsidR="00A778F1" w:rsidRPr="00BA73A2" w:rsidRDefault="00A778F1" w:rsidP="00A778F1">
      <w:pPr>
        <w:pStyle w:val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148201592"/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1A54CB"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lasmids for flanking sequence</w:t>
      </w:r>
      <w:bookmarkEnd w:id="3"/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BA73A2" w:rsidRPr="00BA73A2" w14:paraId="11B7882A" w14:textId="77777777" w:rsidTr="00924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BC642D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ame</w:t>
            </w:r>
          </w:p>
        </w:tc>
        <w:tc>
          <w:tcPr>
            <w:tcW w:w="5896" w:type="dxa"/>
          </w:tcPr>
          <w:p w14:paraId="655BE6F1" w14:textId="77777777" w:rsidR="00A778F1" w:rsidRPr="00BA73A2" w:rsidRDefault="00A778F1" w:rsidP="0092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equence</w:t>
            </w:r>
          </w:p>
        </w:tc>
      </w:tr>
      <w:tr w:rsidR="00BA73A2" w:rsidRPr="00BA73A2" w14:paraId="2A6C8E0F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EF7A37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(whole cric_0098181 sequence, ICS1, and ICS3)</w:t>
            </w:r>
          </w:p>
        </w:tc>
        <w:tc>
          <w:tcPr>
            <w:tcW w:w="5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306A59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TGTAGTTAGTGTAAGTCATATAATGTAAGCTATATAAATATATGCACACTTGTGGTGCCTTTTTTTTTTTTTCTTTTTTTTCAGACGGAGTTTTGCTTTTGTTGCCCAGGCTGGATGCAATGGTGTGATCTCGGCTCACTACAACCTCTGCCTCCCAGGTTCAAGTGATTCTCCTGTCTCAGCCTCCTAAATAGCTGAGATTACAGGCATGCACCACCATGCCCAGCTAATTTTGTATTTTTAGTAGAGATGGGGTTTCTCCATGTTGGTCAGGCTGATCTGGAACTCATGTGATCTGCCCGCCTCAGCCTCCCAAAGTGCTGAGATTATAGGCGTGAGCCACTGCAACCGGCCTGTGGTGCCTTCTTAATGAGACTTTTTTCTGCCCAAGTGTTTCAACACTTTGATAGATGGACAAAAATTTAAGAATCTAATGTTATTGGTGATTTTGTTGTCAATATTTTTGAGAAGTACTATGGGTCATAGTAAACATGAATAATACAACCAACAGATTGATATATCTATATGTAATTTGTTATATAGTTTACTTTTCTGACTTAGTAGCCTATTATTGAAGTATAACCGTGGTTGCTTTTAGATGTCTTCCAAGCGACCAGCCTCTCCGTATGGGGAAGCAGATGGAGAGGTAGCCATGGTGACAAGCAGACAGAAAGTGGAAGAAGAGGAGAGTGACGGGCTCCCAGCCTTTCACCTTCCCTTGCATGTGAGTTTTCCCAACAAGCCTCACTCTGAGGAATTTCAGCCAGTTTCTCTGCTGACGCAAGAGACTTGTGGCCATAGGACTCCCACTTCTCAGCACAATACAATGGAAGTTGATGGCAATAAAGTTATGTCTTCATTTGCCCCACACAACTCATCTACCTCACCTCAGAAGGCAGAAGAAGGTGGGCGACAGAGTGGCGAGTCCTTGTCTAGTACAGCCCTGGGAACTCCTGAACGGCGCAAGGGCAGTTTAGCTGATGTTGTTGACACCTTGAAGCAGAGGAAAATGGAAGAGCTCATCAAAAACGAGCCGGAAGGAATTAAGTGCATTTTTTACTTAATGATATTTTCAAGTTGCAAAGGGCTTAAGGACATAACCCTATCATAAGTCTAGGAGCATCTGTACTTTTAAAATATTGTGCTTCCTATTTCATTTAGAATTATAGTATGAGTGTGTCTTCTGCCAAGTAATATACTTTGAAAAGAAATAACTGCCAAGGCTGGGCACGGTGGCTCATGCCTATAATCCCAGCACTTTGGGAGGCCGTGGCAGGTGGATCACCTGAGTTCAGGAGTTTGAGACCAGCTTGGCCAACATGGTGAAACCCCGTCTCTACTAAAAATACAAAAATTAGGCAGGCATGGTGGTGTGTGCCTGTAGTCCCAGCTACTTGAGCAGCCGAGGCAGGACAATAGCTTGAATCTGGGAGGGGGAGGTTGCAGTGAGCCAAGATTGGGCCACTGCACACCAGCCTGGGCAACAGAGCGAGACTCTGTCTCAAAAAAAAAAAAAAAAAAAAAAAAAAAGGAGAAATGACTGTCAAATATTCTGAAGTATGGCCATGATTTGCTATTGTAATTTATACATTCACTTTATTTTTTTTAAAAACAGTTTTAGATTTACGGAAAAATTAAGC</w:t>
            </w:r>
          </w:p>
        </w:tc>
      </w:tr>
      <w:tr w:rsidR="00BA73A2" w:rsidRPr="00BA73A2" w14:paraId="4A1414BA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19291FE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(including ICS1 and full length of circ_0098181)</w:t>
            </w:r>
          </w:p>
        </w:tc>
        <w:tc>
          <w:tcPr>
            <w:tcW w:w="5896" w:type="dxa"/>
          </w:tcPr>
          <w:p w14:paraId="0EF78E20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TGTAGTTAGTGTAAGTCATATAATGTAAGCTATATAAATATATGCACACTTGTGGTGCCTTTTTTTTTTTTTCTTTTTTTTCAGACGGAGTTTTGCTTTTGTTGCCCAGGCTGGATGCAATGGTGTGATCTCGGCTCACTACAACCTCTGCCTCCCAGGTTCAAGTGATTCTCCTGTCTCAGCCT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CTAAATAGCTGAGATTACAGGCATGCACCACCATGCCCAGCTAATTTTGTATTTTTAGTAGAGATGGGGTTTCTCCATGTTGGTCAGGCTGATCTGGAACTCATGTGATCTGCCCGCCTCAGCCTCCCAAAGTGCTGAGATTATAGGCGTGAGCCACTGCAACCGGCCTGTGGTGCCTTCTTAATGAGACTTTTTTCTGCCCAAGTGTTTCAACACTTTGATAGATGGACAAAAATTTAAGAATCTAATGTTATTGGTGATTTTGTTGTCAATATTTTTGAGAAGTACTATGGGTCATAGTAAACATGAATAATACAACCAACAGATTGATATATCTATATGTAATTTGTTATATAGTTTACTTTTCTGACTTAGTAGCCTATTATTGAAGTATAACCGTGGTTGCTTTTAGATGTCTTCCAAGCGACCAGCCTCTCCGTATGGGGAAGCAGATGGAGAGGTAGCCATGGTGACAAGCAGACAGAAAGTGGAAGAAGAGGAGAGTGACGGGCTCCCAGCCTTTCACCTTCCCTTGCATGTGAGTTTTCCCAACAAGCCTCACTCTGAGGAATTTCAGCCAGTTTCTCTGCTGACGCAAGAGACTTGTGGCCATAGGACTCCCACTTCTCAGCACAATACAATGGAAGTTGATGGCAATAAAGTTATGTCTTCATTTGCCCCACACAACTCATCTACCTCACCTCAGAAGGCAGAAGAAGGTGGGCGACAGAGTGGCGAGTCCTTGTCTAGTACAGCCCTGGGAACTCCTGAACGGCGCAAGGGCAGTTTAGCTGATGTTGTTGACACCTTGAAGCAGAGGAAAATGGAAGAGCTCATCAAAAACGAGCCGGAAG</w:t>
            </w:r>
          </w:p>
        </w:tc>
      </w:tr>
      <w:tr w:rsidR="00BA73A2" w:rsidRPr="00BA73A2" w14:paraId="04FE6419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6BF8C3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including ICS3 and full length of circ_0098181)</w:t>
            </w:r>
          </w:p>
        </w:tc>
        <w:tc>
          <w:tcPr>
            <w:tcW w:w="5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333ED5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TCTTCCAAGCGACCAGCCTCTCCGTATGGGGAAGCAGATGGAGAGGTAGCCATGGTGACAAGCAGACAGAAAGTGGAAGAAGAGGAGAGTGACGGGCTCCCAGCCTTTCACCTTCCCTTGCATGTGAGTTTTCCCAACAAGCCTCACTCTGAGGAATTTCAGCCAGTTTCTCTGCTGACGCAAGAGACTTGTGGCCATAGGACTCCCACTTCTCAGCACAATACAATGGAAGTTGATGGCAATAAAGTTATGTCTTCATTTGCCCCACACAACTCATCTACCTCACCTCAGAAGGCAGAAGAAGGTGGGCGACAGAGTGGCGAGTCCTTGTCTAGTACAGCCCTGGGAACTCCTGAACGGCGCAAGGGCAGTTTAGCTGATGTTGTTGACACCTTGAAGCAGAGGAAAATGGAAGAGCTCATCAAAAACGAGCCGGAAGGAATTAAGTGCATTTTTTACTTAATGATATTTTCAAGTTGCAAAGGGCTTAAGGACATAACCCTATCATAAGTCTAGGAGCATCTGTACTTTTAAAATATTGTGCTTCCTATTTCATTTAGAATTATAGTATGAGTGTGTCTTCTGCCAAGTAATATACTTTGAAAAGAAATAACTGCCAAGGCTGGGCACGGTGGCTCATGCCTATAATCCCAGCACTTTGGGAGGCCGTGGCAGGTGGATCACCTGAGTTCAGGAGTTTGAGACCAGCTTGGCCAACATGGTGAAACCCCGTCTCTACTAAAAATACAAAAATTAGGCAGGCATGGTGGTGTGTGCCTGTAGTCCCAGCTACTTGAGCAGCCGAGGCAGGACAATAGCTTGAATCTGGGAGGGGGAGGTTGCAGTGAGCCAAGATTGGGCCACTGCACACCAGCCTGGGCAACAGAGCGAGACTCTGTCTCAAAAAAAAAAAAAAAAAAAAAAAAAAAGGAGAAATGACTGTCAAATATTCTGAAGTATGGCCATGATTTGCTATTGTAATTTATACATTCACTTTATTTTTTTTAAAAACAGTTTTAGATTTACGGAAAAATTAAGC</w:t>
            </w:r>
          </w:p>
        </w:tc>
      </w:tr>
      <w:tr w:rsidR="00BA73A2" w:rsidRPr="00BA73A2" w14:paraId="6E4EE0E7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52CA28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including full length of circ_0098181)</w:t>
            </w:r>
          </w:p>
        </w:tc>
        <w:tc>
          <w:tcPr>
            <w:tcW w:w="5896" w:type="dxa"/>
          </w:tcPr>
          <w:p w14:paraId="3922276A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TCTTCCAAGCGACCAGCCTCTCCGTATGGGGAAGCAGATGGAGAGGTAGCCATGGTGACAAGCAGACAGAAAGTGGAAGAAGAGG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GAGTGACGGGCTCCCAGCCTTTCACCTTCCCTTGCATGTGAGTTTTCCCAACAAGCCTCACTCTGAGGAATTTCAGCCAGTTTCTCTGCTGACGCAAGAGACTTGTGGCCATAGGACTCCCACTTCTCAGCACAATACAATGGAAGTTGATGGCAATAAAGTTATGTCTTCATTTGCCCCACACAACTCATCTACCTCACCTCAGAAGGCAGAAGAAGGTGGGCGACAGAGTGGCGAGTCCTTGTCTAGTACAGCCCTGGGAACTCCTGAACGGCGCAAGGGCAGTTTAGCTGATGTTGTTGACACCTTGAAGCAGAGGAAAATGGAAGAGCTCATCAAAAACGAGCCGGAAG</w:t>
            </w:r>
          </w:p>
        </w:tc>
      </w:tr>
      <w:tr w:rsidR="00BA73A2" w:rsidRPr="00BA73A2" w14:paraId="612D56E6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16DE20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P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NC)</w:t>
            </w:r>
          </w:p>
        </w:tc>
        <w:tc>
          <w:tcPr>
            <w:tcW w:w="5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545427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140239782"/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DNA3.1 empty plasmid</w:t>
            </w:r>
            <w:bookmarkEnd w:id="4"/>
          </w:p>
        </w:tc>
      </w:tr>
    </w:tbl>
    <w:p w14:paraId="236BA3C7" w14:textId="77777777" w:rsidR="00A778F1" w:rsidRPr="00BA73A2" w:rsidRDefault="00A778F1" w:rsidP="00A778F1">
      <w:pPr>
        <w:rPr>
          <w:rFonts w:ascii="Times New Roman" w:hAnsi="Times New Roman" w:cs="Times New Roman"/>
          <w:color w:val="000000" w:themeColor="text1"/>
        </w:rPr>
      </w:pPr>
      <w:r w:rsidRPr="00BA73A2">
        <w:rPr>
          <w:rFonts w:ascii="Times New Roman" w:hAnsi="Times New Roman" w:cs="Times New Roman"/>
          <w:color w:val="000000" w:themeColor="text1"/>
        </w:rPr>
        <w:t xml:space="preserve"> </w:t>
      </w:r>
    </w:p>
    <w:p w14:paraId="7376C42F" w14:textId="5A65DF73" w:rsidR="00A778F1" w:rsidRPr="00BA73A2" w:rsidRDefault="00A778F1" w:rsidP="00A778F1">
      <w:pPr>
        <w:pStyle w:val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146726385"/>
      <w:bookmarkStart w:id="6" w:name="_Toc148201593"/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bookmarkEnd w:id="5"/>
      <w:r w:rsidR="001A54CB"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A73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BA73A2">
        <w:rPr>
          <w:rFonts w:ascii="Times New Roman" w:hAnsi="Times New Roman" w:cs="Times New Roman"/>
          <w:color w:val="000000" w:themeColor="text1"/>
          <w:sz w:val="24"/>
          <w:szCs w:val="24"/>
        </w:rPr>
        <w:t>lasmids for segmental PKM2 sequence</w:t>
      </w:r>
      <w:bookmarkEnd w:id="6"/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28"/>
        <w:gridCol w:w="5868"/>
      </w:tblGrid>
      <w:tr w:rsidR="00BA73A2" w:rsidRPr="00BA73A2" w14:paraId="73DDB764" w14:textId="77777777" w:rsidTr="00924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gridSpan w:val="2"/>
          </w:tcPr>
          <w:p w14:paraId="2E513670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A73A2">
              <w:rPr>
                <w:rFonts w:ascii="Times New Roman" w:hAnsi="Times New Roman" w:cs="Times New Roman"/>
                <w:color w:val="000000" w:themeColor="text1"/>
              </w:rPr>
              <w:t>ame</w:t>
            </w:r>
          </w:p>
        </w:tc>
        <w:tc>
          <w:tcPr>
            <w:tcW w:w="5868" w:type="dxa"/>
          </w:tcPr>
          <w:p w14:paraId="7CA227CC" w14:textId="77777777" w:rsidR="00A778F1" w:rsidRPr="00BA73A2" w:rsidRDefault="00A778F1" w:rsidP="0092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ence</w:t>
            </w:r>
          </w:p>
        </w:tc>
      </w:tr>
      <w:tr w:rsidR="00BA73A2" w:rsidRPr="00BA73A2" w14:paraId="19CE8E04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D161F4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-total</w:t>
            </w:r>
          </w:p>
        </w:tc>
        <w:tc>
          <w:tcPr>
            <w:tcW w:w="589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A79366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TTACAAGGATGACGACGATAAGGCCACCATGCAGTGGAGCTCAGAGAGAGGAGAACGGCTCCTCACGCCTGGGGCCTGCTCTTCAGAAGTCCCCAGCGCCGTTCCTTCCAGATCAGGCGGCTCTCCAGGGCACACCGTATTCAGCTCTGAGCGGTCTTTGCTAGTGAGGCCAAGGAGCCACCCTGAGCCAAAAGGGGAGCATTATGTCACCGGAAGCCCAACCCCAGAGAACCAAAGGACCTCAGCAGCCATGTCGAAGCCCCATAGTGAAGCCGGGACTGCCTTCATTCAGACCCAGCAGCTGCACGCAGCCATGGCTGACACATTCCTGGAGCACATGTGCCGCCTGGACATTGATTCACCACCCATCACAGCCCGGAACACTGGCATCATCTGTACCATTGGCCCAGCTTCCCGATCAGTGGAGACGTTGAAGGAGATGATTAAGTCTGGAATGAATGTGGCTCGTCTGAACTTCTCTCATGGAACTCATGAGTACCATGCGGAGACCATCAAGAATGTGCGCACAGCCACGGAAAGCTTTGCTTCTGACCCCATCCTCTACCGGCCCGTTGCTGTGGCTCTAGACACTAAAGGACCTGAGATCCGAACTGGGCTCATCAAGGGCAGCGGCACTGCAGAGGTGGAGCTGAAGAAGGGAGCCACTCTCAAAATCACGCTGGATAACGCCTACATGGAAAAGTGTGACGAGAACATCCTGTGGCTGGACTACAAGAACATCTGCAAGGTGGTGGAAGTGGGCAGCAAGATCTACGTGGATGATGGGCTTATTTCTCTCCAGGTGAAGCAGAAAGGTGCCGACTTCCTGGTGACGGAGGTGGAAAATGGTGGCTCCTTGGGCAGCAAGAAGGGTGTGAACCTTCCTGGGGCTGCTGTGGACTTGCCTGCTGTGTCGGAGAAGGACATCCAGGATCTGAAGTTTGGGGTCGAGCAGGATGTTGATATGGTGTTTGCGTCATTCATCCGCAAGGCATCTGATGTCCATGAAGTTAGGAAGGTCCTGGGAGAGAAGGGAAAGAACATCAAGATTATCAGCAAAATCGAGAATCATGAGGGGGTTCGGAGGTTTGATGAAATCCTGGAGGCCAGTGATGGGATCATGGTGGCTCGTGGTGATCTAGGCATTGAGATTCCTGCAGAGAAGGTCTTCCTTGCTCAGAAGATGATGATTGGACGGTGCAACCGAGCTGGGAAGCCTGTCATCTGTGCTACTCAGATGCTGGAGAGCATGATCAAGAAGCCCCGCCCC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CTCGGGCTGAAGGCAGTGATGTGGCCAATGCAGTCCTGGATGGAGCCGACTGCATCATGCTGTCTGGAGAAACAGCCAAAGGGGACTATCCTCTGGAGGCTGTGCGCATGCAGCACCTGATAGCTCGTGAGGCTGAGGCAGCCATGTTCCACCGCAAGCTGTTTGAAGAACTTGTGCGAGCCTCAAGTCACTCCACAGACCTCATGGAAGCCATGGCCATGGGCAGCGTGGAGGCTTCTTATAAGTGTTTAGCAGCAGCTTTGATAGTTCTGACGGAGTCTGGCAGGTCTGCTCACCAGGTGGCCAGATACCGCCCACGTGCCCCCATCATTGCTGTGACCCGGAATCCCCAGACAGCTCGTCAGGCCCACCTGTACCGTGGCATCTTCCCTGTGCTGTGCAAGGACCCAGTCCAGGAGGCCTGGGCTGAGGACGTGGACCTCCGGGTGAACTTTGCCATGAATGTTGGCAAGGCCCGAGGCTTCTTCAAGAAGGGAGATGTGGTCATTGTGCTGACCGGATGGCGCCCTGGCTCCGGCTTCACCAACACCATGCGTGTTGTTCCTGTGCCGTGA</w:t>
            </w:r>
          </w:p>
        </w:tc>
      </w:tr>
      <w:tr w:rsidR="00BA73A2" w:rsidRPr="00BA73A2" w14:paraId="4C151039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2B00C1" w14:textId="77777777" w:rsidR="00A778F1" w:rsidRPr="00BA73A2" w:rsidRDefault="00A778F1" w:rsidP="009248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F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-PKM2-1</w:t>
            </w:r>
          </w:p>
        </w:tc>
        <w:tc>
          <w:tcPr>
            <w:tcW w:w="5896" w:type="dxa"/>
            <w:gridSpan w:val="2"/>
          </w:tcPr>
          <w:p w14:paraId="20C8A2AA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TTACAAGGATGACGACGATAAGGCCACCATGCAGTGGAGCTCAGAGAGAGGAGAACGGCTCCTCACGCCTGGGGCCTGCTCTTCAGAAGTCCCCAGCGCCGTTCCTTCCAGATCAGGCGGCTCTCCAGGGCACACCGTATTCAGCTCTGAGCGGTCTTTGCTAGTGAGGCCAAGGAGCCACCCTGAGCCAAAAGGGGAGCATTATGTCACCGGAAGCCCAACCCCAGAGAACCAAAGGACCTCAGCAGCCATGTCGAAGCCCCATAGTGAAGCCGGGACTGCCTTCATTCAGACCCAGCAGCTGCACGCAGCCATGGCTGACACATTCCTGGAGCACATGTGCCGCCTGGACATTGATTCACCACCCATCACAGCCCGGAACACTGGCATCATCTGTACCATTGGCCCAGCTTCCCGATCAGTGGAGACGTTGAAGGAGATGATTAAGTCTGGAATGAATGTGGCTCGTCTGAACTTCTCTCATGGAACTCATGAGTACCATGCGGAGACCATCAAGAATGTGCGCACAGCCACGGAAAGCTTTGCTTCTGACCCCATCCTCTACCGGCCCGTTGCTGTGGCTCTAGACACTAAAGGACCTGAGATCCGAACTGGGCTCATCAAGGGCAGCGGCTGA</w:t>
            </w:r>
          </w:p>
        </w:tc>
      </w:tr>
      <w:tr w:rsidR="00BA73A2" w:rsidRPr="00BA73A2" w14:paraId="1276D81B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1C4AF3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-PKM2-2</w:t>
            </w:r>
          </w:p>
        </w:tc>
        <w:tc>
          <w:tcPr>
            <w:tcW w:w="589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7429DD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TTACAAGGATGACGACGATAAGGCCACCATGACTGCAGAGGTGGAGCTGAAGAAGGGAGCCACTCTCAAAATCACGCTGGATAACGCCTACATGGAAAAGTGTGACGAGAACATCCTGTGGCTGGACTACAAGAACATCTGCAAGGTGGTGGAAGTGGGCAGCAAGATCTACGTGGATGATGGGCTTATTTCTCTCCAGGTGAAGCAGAAAGGTGCCGACTTCCTGGTGACGGAGGTGGAAAATGGTGGCTCCTTGGGCAGCAAGAAGGGTGTGAACCTTCCTGGGGCTGCTGTGGACTTGCCTGCTGTGTCGGAGAAGGACATCCAGGATCTGAAGTTTGGGGTCGAGCAGGATGTTGATATGGTGTTTGCGTCATTCATCCGCAAGGCATCTGATGTCCATGAAGTTAGGAAGGTCCTGGGAGAGAAGGGAAAGAACATCAAGATTATCAGCAAAATCGAGAATCATGAGGGGGTTCGGAGGTTTGATGAAATCCTGGAGGCCAGTGATGGGATCATGGTGGCTCGTGGTGATCTAGGCATTGAGATTCCTGCAGAGAAGGTCTTCCTTGCTCAGAAGATGATGATTGGACGGTGCAACCGAGCTGGGAAGCCTGTCATCTGTGCTACTCAGATGTGA</w:t>
            </w:r>
          </w:p>
        </w:tc>
      </w:tr>
      <w:tr w:rsidR="00BA73A2" w:rsidRPr="00BA73A2" w14:paraId="73A78FC9" w14:textId="77777777" w:rsidTr="00924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4D4EF5" w14:textId="77777777" w:rsidR="00A778F1" w:rsidRPr="00BA73A2" w:rsidRDefault="00A778F1" w:rsidP="0092483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A73A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-PKM2-3</w:t>
            </w:r>
          </w:p>
        </w:tc>
        <w:tc>
          <w:tcPr>
            <w:tcW w:w="5896" w:type="dxa"/>
            <w:gridSpan w:val="2"/>
          </w:tcPr>
          <w:p w14:paraId="54DB1453" w14:textId="77777777" w:rsidR="00A778F1" w:rsidRPr="00BA73A2" w:rsidRDefault="00A778F1" w:rsidP="0092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TTACAAGGATGACGACGATAAGGCCACCATGCTGGAGAGC</w:t>
            </w:r>
            <w:r w:rsidRPr="00BA73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TGATCAAGAAGCCCCGCCCCACTCGGGCTGAAGGCAGTGATGTGGCCAATGCAGTCCTGGATGGAGCCGACTGCATCATGCTGTCTGGAGAAACAGCCAAAGGGGACTATCCTCTGGAGGCTGTGCGCATGCAGCACCTGATAGCTCGTGAGGCTGAGGCAGCCATGTTCCACCGCAAGCTGTTTGAAGAACTTGTGCGAGCCTCAAGTCACTCCACAGACCTCATGGAAGCCATGGCCATGGGCAGCGTGGAGGCTTCTTATAAGTGTTTAGCAGCAGCTTTGATAGTTCTGACGGAGTCTGGCAGGTCTGCTCACCAGGTGGCCAGATACCGCCCACGTGCCCCCATCATTGCTGTGACCCGGAATCCCCAGACAGCTCGTCAGGCCCACCTGTACCGTGGCATCTTCCCTGTGCTGTGCAAGGACCCAGTCCAGGAGGCCTGGGCTGAGGACGTGGACCTCCGGGTGAACTTTGCCATGAATGTTGGCAAGGCCCGAGGCTTCTTCAAGAAGGGAGATGTGGTCATTGTGCTGACCGGATGGCGCCCTGGCTCCGGCTTCACCAACACCATGCGTGTTGTTCCTGTGCCGTGA</w:t>
            </w:r>
          </w:p>
        </w:tc>
      </w:tr>
    </w:tbl>
    <w:p w14:paraId="6734CA96" w14:textId="77777777" w:rsidR="00E52100" w:rsidRPr="00BA73A2" w:rsidRDefault="00E52100">
      <w:pPr>
        <w:rPr>
          <w:rFonts w:hint="eastAsia"/>
          <w:color w:val="000000" w:themeColor="text1"/>
        </w:rPr>
      </w:pPr>
    </w:p>
    <w:sectPr w:rsidR="00E52100" w:rsidRPr="00BA7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D3445" w14:textId="77777777" w:rsidR="00734054" w:rsidRDefault="00734054" w:rsidP="009D2F0E">
      <w:pPr>
        <w:rPr>
          <w:rFonts w:hint="eastAsia"/>
        </w:rPr>
      </w:pPr>
      <w:r>
        <w:separator/>
      </w:r>
    </w:p>
  </w:endnote>
  <w:endnote w:type="continuationSeparator" w:id="0">
    <w:p w14:paraId="51D01816" w14:textId="77777777" w:rsidR="00734054" w:rsidRDefault="00734054" w:rsidP="009D2F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6B274" w14:textId="77777777" w:rsidR="00734054" w:rsidRDefault="00734054" w:rsidP="009D2F0E">
      <w:pPr>
        <w:rPr>
          <w:rFonts w:hint="eastAsia"/>
        </w:rPr>
      </w:pPr>
      <w:r>
        <w:separator/>
      </w:r>
    </w:p>
  </w:footnote>
  <w:footnote w:type="continuationSeparator" w:id="0">
    <w:p w14:paraId="78CB2FC7" w14:textId="77777777" w:rsidR="00734054" w:rsidRDefault="00734054" w:rsidP="009D2F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F1"/>
    <w:rsid w:val="00046B9A"/>
    <w:rsid w:val="000D2F64"/>
    <w:rsid w:val="001A54CB"/>
    <w:rsid w:val="002002BB"/>
    <w:rsid w:val="00463797"/>
    <w:rsid w:val="006B6E2A"/>
    <w:rsid w:val="00734054"/>
    <w:rsid w:val="008C342D"/>
    <w:rsid w:val="009D2F0E"/>
    <w:rsid w:val="00A778F1"/>
    <w:rsid w:val="00AD37B0"/>
    <w:rsid w:val="00BA73A2"/>
    <w:rsid w:val="00D765B3"/>
    <w:rsid w:val="00DC001F"/>
    <w:rsid w:val="00E52100"/>
    <w:rsid w:val="00F80684"/>
    <w:rsid w:val="00FD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2EBC2E"/>
  <w15:chartTrackingRefBased/>
  <w15:docId w15:val="{D0A1F489-E876-440B-BA91-324E3AB8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8F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78F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778F1"/>
    <w:rPr>
      <w:b/>
      <w:bCs/>
      <w:kern w:val="44"/>
      <w:sz w:val="44"/>
      <w:szCs w:val="44"/>
    </w:rPr>
  </w:style>
  <w:style w:type="table" w:customStyle="1" w:styleId="21">
    <w:name w:val="无格式表格 21"/>
    <w:basedOn w:val="a1"/>
    <w:uiPriority w:val="42"/>
    <w:rsid w:val="00A778F1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1"/>
    <w:uiPriority w:val="51"/>
    <w:qFormat/>
    <w:rsid w:val="00A778F1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9D2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F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F0E"/>
    <w:rPr>
      <w:sz w:val="18"/>
      <w:szCs w:val="18"/>
    </w:rPr>
  </w:style>
  <w:style w:type="table" w:styleId="a7">
    <w:name w:val="Table Grid"/>
    <w:basedOn w:val="a1"/>
    <w:qFormat/>
    <w:rsid w:val="006B6E2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327</Words>
  <Characters>10881</Characters>
  <Application>Microsoft Office Word</Application>
  <DocSecurity>0</DocSecurity>
  <Lines>418</Lines>
  <Paragraphs>211</Paragraphs>
  <ScaleCrop>false</ScaleCrop>
  <Company/>
  <LinksUpToDate>false</LinksUpToDate>
  <CharactersWithSpaces>1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guan</dc:creator>
  <cp:keywords/>
  <dc:description/>
  <cp:lastModifiedBy>媛元 罗</cp:lastModifiedBy>
  <cp:revision>7</cp:revision>
  <dcterms:created xsi:type="dcterms:W3CDTF">2023-10-27T08:30:00Z</dcterms:created>
  <dcterms:modified xsi:type="dcterms:W3CDTF">2025-03-26T12:15:00Z</dcterms:modified>
</cp:coreProperties>
</file>